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B40F0" w14:textId="77777777" w:rsidR="005F0C45" w:rsidRPr="004623FB" w:rsidRDefault="005F0C45" w:rsidP="005F0C4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623F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10171DFE" w14:textId="77777777" w:rsidR="005F0C45" w:rsidRPr="004623FB" w:rsidRDefault="005F0C45" w:rsidP="005F0C4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E654D7" w14:textId="77777777" w:rsidR="005F0C45" w:rsidRPr="004623FB" w:rsidRDefault="005F0C45" w:rsidP="005F0C4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51A574" w14:textId="77777777" w:rsidR="005F0C45" w:rsidRPr="004623FB" w:rsidRDefault="005F0C45" w:rsidP="005F0C4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623F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. Items of the HIV knowledge assessment tool (HIV-KA).</w:t>
      </w:r>
    </w:p>
    <w:p w14:paraId="43453BD1" w14:textId="77777777" w:rsidR="005F0C45" w:rsidRPr="004623FB" w:rsidRDefault="005F0C45" w:rsidP="005F0C4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2149140" w14:textId="77777777" w:rsidR="005F0C45" w:rsidRPr="004623FB" w:rsidRDefault="005F0C45" w:rsidP="005F0C4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292"/>
        <w:gridCol w:w="8444"/>
      </w:tblGrid>
      <w:tr w:rsidR="005F0C45" w:rsidRPr="004623FB" w14:paraId="262D97D4" w14:textId="77777777" w:rsidTr="005716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15134C" w14:textId="77777777" w:rsidR="005F0C45" w:rsidRPr="004623FB" w:rsidRDefault="005F0C45" w:rsidP="00571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3FB">
              <w:rPr>
                <w:rFonts w:ascii="Times New Roman" w:hAnsi="Times New Roman" w:cs="Times New Roman"/>
                <w:sz w:val="24"/>
                <w:szCs w:val="24"/>
              </w:rPr>
              <w:t>Item number</w:t>
            </w:r>
          </w:p>
        </w:tc>
        <w:tc>
          <w:tcPr>
            <w:tcW w:w="0" w:type="auto"/>
          </w:tcPr>
          <w:p w14:paraId="15923CA7" w14:textId="77777777" w:rsidR="005F0C45" w:rsidRPr="004623FB" w:rsidRDefault="005F0C45" w:rsidP="005716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23FB">
              <w:rPr>
                <w:rFonts w:ascii="Times New Roman" w:hAnsi="Times New Roman" w:cs="Times New Roman"/>
                <w:sz w:val="24"/>
                <w:szCs w:val="24"/>
              </w:rPr>
              <w:t>Item content</w:t>
            </w:r>
          </w:p>
        </w:tc>
      </w:tr>
      <w:tr w:rsidR="005F0C45" w:rsidRPr="00925245" w14:paraId="7CB6B22C" w14:textId="77777777" w:rsidTr="005716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266C98" w14:textId="77777777" w:rsidR="005F0C45" w:rsidRPr="004623FB" w:rsidRDefault="005F0C45" w:rsidP="005716E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623F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320CF1F" w14:textId="77777777" w:rsidR="005F0C45" w:rsidRPr="004623FB" w:rsidRDefault="005F0C45" w:rsidP="00571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64367367"/>
            <w:bookmarkStart w:id="1" w:name="_Hlk143089892"/>
            <w:r w:rsidRPr="004623FB">
              <w:rPr>
                <w:rFonts w:ascii="Times New Roman" w:hAnsi="Times New Roman" w:cs="Times New Roman"/>
                <w:sz w:val="24"/>
                <w:szCs w:val="24"/>
              </w:rPr>
              <w:t>There are medications for HIV-negative people to take before having sex with other people to prevent HIV infection</w:t>
            </w:r>
            <w:bookmarkEnd w:id="0"/>
            <w:r w:rsidRPr="004623F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bookmarkEnd w:id="1"/>
          </w:p>
        </w:tc>
      </w:tr>
      <w:tr w:rsidR="005F0C45" w:rsidRPr="00925245" w14:paraId="07A0362F" w14:textId="77777777" w:rsidTr="005716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DE40FE" w14:textId="77777777" w:rsidR="005F0C45" w:rsidRPr="004623FB" w:rsidRDefault="005F0C45" w:rsidP="005716E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623F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46FFF40" w14:textId="77777777" w:rsidR="005F0C45" w:rsidRPr="004623FB" w:rsidRDefault="005F0C45" w:rsidP="00571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64367404"/>
            <w:r w:rsidRPr="004623FB">
              <w:rPr>
                <w:rFonts w:ascii="Times New Roman" w:hAnsi="Times New Roman" w:cs="Times New Roman"/>
                <w:sz w:val="24"/>
                <w:szCs w:val="24"/>
              </w:rPr>
              <w:t>An HIV-infected person who is taking HIV/AIDS medications has a lower risk of transmitting the virus to another person</w:t>
            </w:r>
            <w:bookmarkEnd w:id="2"/>
            <w:r w:rsidRPr="004623F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F0C45" w:rsidRPr="00925245" w14:paraId="6823F816" w14:textId="77777777" w:rsidTr="005716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4B6D56" w14:textId="77777777" w:rsidR="005F0C45" w:rsidRPr="004623FB" w:rsidRDefault="005F0C45" w:rsidP="005716E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623F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0AE41EC" w14:textId="77777777" w:rsidR="005F0C45" w:rsidRPr="004623FB" w:rsidRDefault="005F0C45" w:rsidP="00571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23FB">
              <w:rPr>
                <w:rFonts w:ascii="Times New Roman" w:hAnsi="Times New Roman" w:cs="Times New Roman"/>
                <w:sz w:val="24"/>
                <w:szCs w:val="24"/>
              </w:rPr>
              <w:t>An HIV-infected pregnant woman receiving HIV/AIDS medications during prenatal and at childbirth will have a lower chance of transmitting the virus to the baby.</w:t>
            </w:r>
          </w:p>
        </w:tc>
      </w:tr>
      <w:tr w:rsidR="005F0C45" w:rsidRPr="00925245" w14:paraId="7FAF2478" w14:textId="77777777" w:rsidTr="005716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F15FD9" w14:textId="77777777" w:rsidR="005F0C45" w:rsidRPr="004623FB" w:rsidRDefault="005F0C45" w:rsidP="005716E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623F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4F6EB56" w14:textId="77777777" w:rsidR="005F0C45" w:rsidRPr="004623FB" w:rsidRDefault="005F0C45" w:rsidP="00571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64367476"/>
            <w:r w:rsidRPr="004623FB">
              <w:rPr>
                <w:rFonts w:ascii="Times New Roman" w:hAnsi="Times New Roman" w:cs="Times New Roman"/>
                <w:sz w:val="24"/>
                <w:szCs w:val="24"/>
              </w:rPr>
              <w:t>There are medications for HIV/AIDS to be used after a situation of risk of infection (i.e. unprotected sex, sexual violence, etc)</w:t>
            </w:r>
            <w:bookmarkEnd w:id="3"/>
            <w:r w:rsidRPr="004623F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F0C45" w:rsidRPr="00925245" w14:paraId="3541068A" w14:textId="77777777" w:rsidTr="005716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1714D0" w14:textId="77777777" w:rsidR="005F0C45" w:rsidRPr="004623FB" w:rsidRDefault="005F0C45" w:rsidP="005716E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623F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9866E43" w14:textId="77777777" w:rsidR="005F0C45" w:rsidRPr="004623FB" w:rsidRDefault="005F0C45" w:rsidP="00571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23FB">
              <w:rPr>
                <w:rFonts w:ascii="Times New Roman" w:hAnsi="Times New Roman" w:cs="Times New Roman"/>
                <w:sz w:val="24"/>
                <w:szCs w:val="24"/>
              </w:rPr>
              <w:t>People can be infected with HIV if they share utensils, cups, or meals.</w:t>
            </w:r>
          </w:p>
        </w:tc>
      </w:tr>
      <w:tr w:rsidR="005F0C45" w:rsidRPr="00925245" w14:paraId="158F506E" w14:textId="77777777" w:rsidTr="005716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A49BE6" w14:textId="77777777" w:rsidR="005F0C45" w:rsidRPr="004623FB" w:rsidRDefault="005F0C45" w:rsidP="005716E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623F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37FD9023" w14:textId="77777777" w:rsidR="005F0C45" w:rsidRPr="004623FB" w:rsidRDefault="005F0C45" w:rsidP="00571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23FB">
              <w:rPr>
                <w:rFonts w:ascii="Times New Roman" w:hAnsi="Times New Roman" w:cs="Times New Roman"/>
                <w:sz w:val="24"/>
                <w:szCs w:val="24"/>
              </w:rPr>
              <w:t>People can be infected with HIV if they use public toilets.</w:t>
            </w:r>
          </w:p>
        </w:tc>
      </w:tr>
      <w:tr w:rsidR="005F0C45" w:rsidRPr="00925245" w14:paraId="7AB65514" w14:textId="77777777" w:rsidTr="005716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0D4AE7" w14:textId="77777777" w:rsidR="005F0C45" w:rsidRPr="004623FB" w:rsidRDefault="005F0C45" w:rsidP="005716E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623F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36FF4993" w14:textId="77777777" w:rsidR="005F0C45" w:rsidRPr="004623FB" w:rsidRDefault="005F0C45" w:rsidP="00571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23FB">
              <w:rPr>
                <w:rFonts w:ascii="Times New Roman" w:hAnsi="Times New Roman" w:cs="Times New Roman"/>
                <w:sz w:val="24"/>
                <w:szCs w:val="24"/>
              </w:rPr>
              <w:t>People can be infected with HIV if it they are bitten by mosquitoes.</w:t>
            </w:r>
          </w:p>
        </w:tc>
      </w:tr>
      <w:tr w:rsidR="005F0C45" w:rsidRPr="00925245" w14:paraId="7576CC3F" w14:textId="77777777" w:rsidTr="005716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EAE7D0" w14:textId="77777777" w:rsidR="005F0C45" w:rsidRPr="004623FB" w:rsidRDefault="005F0C45" w:rsidP="005716E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623F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31CBE0AB" w14:textId="77777777" w:rsidR="005F0C45" w:rsidRPr="004623FB" w:rsidRDefault="005F0C45" w:rsidP="00571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64367820"/>
            <w:r w:rsidRPr="004623FB">
              <w:rPr>
                <w:rFonts w:ascii="Times New Roman" w:hAnsi="Times New Roman" w:cs="Times New Roman"/>
                <w:sz w:val="24"/>
                <w:szCs w:val="24"/>
              </w:rPr>
              <w:t>When having intercourse with only one faithful partner, not infected with HIV, the risk of contracting the virus is lower.</w:t>
            </w:r>
          </w:p>
        </w:tc>
      </w:tr>
      <w:tr w:rsidR="005F0C45" w:rsidRPr="00925245" w14:paraId="4DFF382B" w14:textId="77777777" w:rsidTr="005716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867BB4" w14:textId="77777777" w:rsidR="005F0C45" w:rsidRPr="004623FB" w:rsidRDefault="005F0C45" w:rsidP="005716E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623F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67449B1B" w14:textId="77777777" w:rsidR="005F0C45" w:rsidRPr="004623FB" w:rsidRDefault="005F0C45" w:rsidP="00571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64367864"/>
            <w:bookmarkEnd w:id="4"/>
            <w:r w:rsidRPr="004623FB">
              <w:rPr>
                <w:rFonts w:ascii="Times New Roman" w:hAnsi="Times New Roman" w:cs="Times New Roman"/>
                <w:sz w:val="24"/>
                <w:szCs w:val="24"/>
              </w:rPr>
              <w:t>There is a cure for HIV.</w:t>
            </w:r>
          </w:p>
        </w:tc>
      </w:tr>
      <w:tr w:rsidR="005F0C45" w:rsidRPr="00925245" w14:paraId="051FAC60" w14:textId="77777777" w:rsidTr="005716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1AAFE6" w14:textId="77777777" w:rsidR="005F0C45" w:rsidRPr="004623FB" w:rsidRDefault="005F0C45" w:rsidP="005716E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623F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</w:t>
            </w:r>
          </w:p>
        </w:tc>
        <w:bookmarkEnd w:id="5"/>
        <w:tc>
          <w:tcPr>
            <w:tcW w:w="0" w:type="auto"/>
          </w:tcPr>
          <w:p w14:paraId="41DAE212" w14:textId="77777777" w:rsidR="005F0C45" w:rsidRPr="004623FB" w:rsidRDefault="005F0C45" w:rsidP="00571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23FB">
              <w:rPr>
                <w:rFonts w:ascii="Times New Roman" w:hAnsi="Times New Roman" w:cs="Times New Roman"/>
                <w:sz w:val="24"/>
                <w:szCs w:val="24"/>
              </w:rPr>
              <w:t>A healthy-looking person may be infected with the HIV virus.</w:t>
            </w:r>
          </w:p>
        </w:tc>
      </w:tr>
      <w:tr w:rsidR="005F0C45" w:rsidRPr="00925245" w14:paraId="5F9353B7" w14:textId="77777777" w:rsidTr="005716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249E91" w14:textId="77777777" w:rsidR="005F0C45" w:rsidRPr="004623FB" w:rsidRDefault="005F0C45" w:rsidP="005716E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623F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36E3E34A" w14:textId="77777777" w:rsidR="005F0C45" w:rsidRPr="004623FB" w:rsidRDefault="005F0C45" w:rsidP="00571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23FB">
              <w:rPr>
                <w:rFonts w:ascii="Times New Roman" w:hAnsi="Times New Roman" w:cs="Times New Roman"/>
                <w:sz w:val="24"/>
                <w:szCs w:val="24"/>
              </w:rPr>
              <w:t>A person can contract HIV if he/she shares with other people instruments for the use of drugs such as syringes, needles etc.</w:t>
            </w:r>
          </w:p>
        </w:tc>
      </w:tr>
      <w:tr w:rsidR="005F0C45" w:rsidRPr="00925245" w14:paraId="15FA2414" w14:textId="77777777" w:rsidTr="005716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FF7869" w14:textId="77777777" w:rsidR="005F0C45" w:rsidRPr="004623FB" w:rsidRDefault="005F0C45" w:rsidP="005716E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623F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30BB2152" w14:textId="77777777" w:rsidR="005F0C45" w:rsidRPr="004623FB" w:rsidRDefault="005F0C45" w:rsidP="00571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23FB">
              <w:rPr>
                <w:rFonts w:ascii="Times New Roman" w:hAnsi="Times New Roman" w:cs="Times New Roman"/>
                <w:sz w:val="24"/>
                <w:szCs w:val="24"/>
              </w:rPr>
              <w:t>People can contract HIV if they do not use condoms during sexual intercourse.</w:t>
            </w:r>
          </w:p>
        </w:tc>
      </w:tr>
    </w:tbl>
    <w:p w14:paraId="3846CC36" w14:textId="77777777" w:rsidR="005F0C45" w:rsidRPr="004623FB" w:rsidRDefault="005F0C45" w:rsidP="005F0C4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F150F42" w14:textId="77777777" w:rsidR="005F0C45" w:rsidRPr="004623FB" w:rsidRDefault="005F0C45" w:rsidP="005F0C4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5F71013" w14:textId="77777777" w:rsidR="005F0C45" w:rsidRPr="004623FB" w:rsidRDefault="005F0C45" w:rsidP="005F0C4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2306C1C" w14:textId="77777777" w:rsidR="005F0C45" w:rsidRPr="004623FB" w:rsidRDefault="005F0C45" w:rsidP="005F0C4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6B06BC0" w14:textId="77777777" w:rsidR="005F0C45" w:rsidRPr="004623FB" w:rsidRDefault="005F0C45" w:rsidP="005F0C45">
      <w:pPr>
        <w:pStyle w:val="EndNoteBibliography"/>
        <w:spacing w:after="0" w:line="360" w:lineRule="auto"/>
        <w:rPr>
          <w:szCs w:val="24"/>
        </w:rPr>
      </w:pPr>
    </w:p>
    <w:p w14:paraId="61EBEDD4" w14:textId="77777777" w:rsidR="00AC41DC" w:rsidRDefault="00AC41DC"/>
    <w:sectPr w:rsidR="00AC41DC" w:rsidSect="00522323"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C45"/>
    <w:rsid w:val="00522323"/>
    <w:rsid w:val="005F0C45"/>
    <w:rsid w:val="008A2D8D"/>
    <w:rsid w:val="00AC41DC"/>
    <w:rsid w:val="00BE6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B89F1"/>
  <w15:chartTrackingRefBased/>
  <w15:docId w15:val="{50809801-D8E1-4E57-9878-19E6E9012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C45"/>
    <w:rPr>
      <w:kern w:val="0"/>
      <w:lang w:val="pt-B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F0C45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F0C45"/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table" w:styleId="PlainTable1">
    <w:name w:val="Plain Table 1"/>
    <w:basedOn w:val="TableNormal"/>
    <w:uiPriority w:val="41"/>
    <w:rsid w:val="005F0C45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ppuraj, Premalatha</dc:creator>
  <cp:keywords/>
  <dc:description/>
  <cp:lastModifiedBy>Kuppuraj, Premalatha</cp:lastModifiedBy>
  <cp:revision>1</cp:revision>
  <dcterms:created xsi:type="dcterms:W3CDTF">2024-01-31T02:33:00Z</dcterms:created>
  <dcterms:modified xsi:type="dcterms:W3CDTF">2024-01-31T02:33:00Z</dcterms:modified>
</cp:coreProperties>
</file>